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vertAnchor="page" w:horzAnchor="page" w:tblpX="512" w:tblpY="1842"/>
        <w:tblW w:w="26692" w:type="dxa"/>
        <w:tblLook w:val="04A0" w:firstRow="1" w:lastRow="0" w:firstColumn="1" w:lastColumn="0" w:noHBand="0" w:noVBand="1"/>
      </w:tblPr>
      <w:tblGrid>
        <w:gridCol w:w="892"/>
        <w:gridCol w:w="1458"/>
        <w:gridCol w:w="741"/>
        <w:gridCol w:w="1416"/>
        <w:gridCol w:w="1087"/>
        <w:gridCol w:w="1035"/>
        <w:gridCol w:w="1096"/>
        <w:gridCol w:w="1140"/>
        <w:gridCol w:w="1310"/>
        <w:gridCol w:w="1416"/>
        <w:gridCol w:w="696"/>
        <w:gridCol w:w="1034"/>
        <w:gridCol w:w="1090"/>
        <w:gridCol w:w="927"/>
        <w:gridCol w:w="1270"/>
        <w:gridCol w:w="1561"/>
        <w:gridCol w:w="1190"/>
        <w:gridCol w:w="625"/>
        <w:gridCol w:w="684"/>
        <w:gridCol w:w="625"/>
        <w:gridCol w:w="634"/>
        <w:gridCol w:w="683"/>
        <w:gridCol w:w="634"/>
        <w:gridCol w:w="892"/>
        <w:gridCol w:w="620"/>
        <w:gridCol w:w="1036"/>
        <w:gridCol w:w="927"/>
      </w:tblGrid>
      <w:tr w:rsidR="00D577C0" w:rsidRPr="008B7143" w14:paraId="00B75BC8" w14:textId="77777777" w:rsidTr="00D577C0">
        <w:trPr>
          <w:trHeight w:val="1479"/>
        </w:trPr>
        <w:tc>
          <w:tcPr>
            <w:tcW w:w="0" w:type="auto"/>
            <w:vAlign w:val="center"/>
          </w:tcPr>
          <w:p w14:paraId="2275B5D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14:paraId="18CCCD8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IEI</w:t>
            </w:r>
          </w:p>
        </w:tc>
        <w:tc>
          <w:tcPr>
            <w:tcW w:w="741" w:type="dxa"/>
            <w:vAlign w:val="center"/>
          </w:tcPr>
          <w:p w14:paraId="03F542C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umber of patients</w:t>
            </w:r>
          </w:p>
        </w:tc>
        <w:tc>
          <w:tcPr>
            <w:tcW w:w="1416" w:type="dxa"/>
            <w:vAlign w:val="center"/>
          </w:tcPr>
          <w:p w14:paraId="7310AA5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Mean age at onset of immunodeficiency [range]</w:t>
            </w:r>
          </w:p>
        </w:tc>
        <w:tc>
          <w:tcPr>
            <w:tcW w:w="0" w:type="auto"/>
            <w:vAlign w:val="center"/>
          </w:tcPr>
          <w:p w14:paraId="616456D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ype of IEI (penetrance)</w:t>
            </w:r>
          </w:p>
        </w:tc>
        <w:tc>
          <w:tcPr>
            <w:tcW w:w="0" w:type="auto"/>
            <w:vAlign w:val="center"/>
          </w:tcPr>
          <w:p w14:paraId="6165A5E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Bacterial infections</w:t>
            </w:r>
          </w:p>
        </w:tc>
        <w:tc>
          <w:tcPr>
            <w:tcW w:w="1096" w:type="dxa"/>
            <w:vAlign w:val="center"/>
          </w:tcPr>
          <w:p w14:paraId="139AFA5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Fungal infections</w:t>
            </w:r>
          </w:p>
        </w:tc>
        <w:tc>
          <w:tcPr>
            <w:tcW w:w="1140" w:type="dxa"/>
            <w:vAlign w:val="center"/>
          </w:tcPr>
          <w:p w14:paraId="3B82D0D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Mycobacterial infections</w:t>
            </w:r>
          </w:p>
        </w:tc>
        <w:tc>
          <w:tcPr>
            <w:tcW w:w="1310" w:type="dxa"/>
            <w:vAlign w:val="center"/>
          </w:tcPr>
          <w:p w14:paraId="2493B8C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Parasitic infestations</w:t>
            </w:r>
          </w:p>
        </w:tc>
        <w:tc>
          <w:tcPr>
            <w:tcW w:w="1416" w:type="dxa"/>
            <w:vAlign w:val="center"/>
          </w:tcPr>
          <w:p w14:paraId="5223915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Viral (severe or recurrent)</w:t>
            </w:r>
          </w:p>
        </w:tc>
        <w:tc>
          <w:tcPr>
            <w:tcW w:w="0" w:type="auto"/>
            <w:vAlign w:val="center"/>
          </w:tcPr>
          <w:p w14:paraId="398C810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uto-Abs against</w:t>
            </w:r>
          </w:p>
          <w:p w14:paraId="5E3F37D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ype I IFNs</w:t>
            </w:r>
          </w:p>
        </w:tc>
        <w:tc>
          <w:tcPr>
            <w:tcW w:w="0" w:type="auto"/>
            <w:vAlign w:val="center"/>
          </w:tcPr>
          <w:p w14:paraId="3A4D4F4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Alopecia 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erata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/totalis (age at onset ±SD, range)</w:t>
            </w:r>
          </w:p>
        </w:tc>
        <w:tc>
          <w:tcPr>
            <w:tcW w:w="0" w:type="auto"/>
            <w:vAlign w:val="center"/>
          </w:tcPr>
          <w:p w14:paraId="42E818E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rachonychia (age at onset ±SD, range)</w:t>
            </w:r>
          </w:p>
        </w:tc>
        <w:tc>
          <w:tcPr>
            <w:tcW w:w="927" w:type="dxa"/>
            <w:vAlign w:val="center"/>
          </w:tcPr>
          <w:p w14:paraId="5D10779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Other ectodermal dysplasia features* </w:t>
            </w:r>
          </w:p>
        </w:tc>
        <w:tc>
          <w:tcPr>
            <w:tcW w:w="1270" w:type="dxa"/>
            <w:vAlign w:val="center"/>
          </w:tcPr>
          <w:p w14:paraId="5BC99B2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utoimmunity / organ T-cell infiltration</w:t>
            </w:r>
          </w:p>
        </w:tc>
        <w:tc>
          <w:tcPr>
            <w:tcW w:w="1561" w:type="dxa"/>
            <w:vAlign w:val="center"/>
          </w:tcPr>
          <w:p w14:paraId="6050F35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Lymphoproliferation</w:t>
            </w:r>
          </w:p>
        </w:tc>
        <w:tc>
          <w:tcPr>
            <w:tcW w:w="0" w:type="auto"/>
            <w:vAlign w:val="center"/>
          </w:tcPr>
          <w:p w14:paraId="1C942CD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0" w:type="auto"/>
            <w:vAlign w:val="center"/>
          </w:tcPr>
          <w:p w14:paraId="7B8924F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Hypo-IgM</w:t>
            </w:r>
          </w:p>
        </w:tc>
        <w:tc>
          <w:tcPr>
            <w:tcW w:w="0" w:type="auto"/>
            <w:vAlign w:val="center"/>
          </w:tcPr>
          <w:p w14:paraId="575B46E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Hypo-IgG</w:t>
            </w:r>
          </w:p>
        </w:tc>
        <w:tc>
          <w:tcPr>
            <w:tcW w:w="0" w:type="auto"/>
            <w:vAlign w:val="center"/>
          </w:tcPr>
          <w:p w14:paraId="63BB266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Hypo-IgA</w:t>
            </w:r>
          </w:p>
        </w:tc>
        <w:tc>
          <w:tcPr>
            <w:tcW w:w="634" w:type="dxa"/>
            <w:vAlign w:val="center"/>
          </w:tcPr>
          <w:p w14:paraId="1DBC9F73" w14:textId="3EFB5C65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B cell counts</w:t>
            </w:r>
          </w:p>
        </w:tc>
        <w:tc>
          <w:tcPr>
            <w:tcW w:w="0" w:type="auto"/>
            <w:vAlign w:val="center"/>
          </w:tcPr>
          <w:p w14:paraId="683DBF7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Low % 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smB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 cells</w:t>
            </w:r>
          </w:p>
        </w:tc>
        <w:tc>
          <w:tcPr>
            <w:tcW w:w="634" w:type="dxa"/>
            <w:vAlign w:val="center"/>
          </w:tcPr>
          <w:p w14:paraId="23E62287" w14:textId="030A58BF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ow 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-c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unts</w:t>
            </w:r>
          </w:p>
        </w:tc>
        <w:tc>
          <w:tcPr>
            <w:tcW w:w="0" w:type="auto"/>
            <w:vAlign w:val="center"/>
          </w:tcPr>
          <w:p w14:paraId="4EC74BA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Low proportion of memory CD4+ T cells (%)</w:t>
            </w:r>
          </w:p>
        </w:tc>
        <w:tc>
          <w:tcPr>
            <w:tcW w:w="620" w:type="dxa"/>
            <w:vAlign w:val="center"/>
          </w:tcPr>
          <w:p w14:paraId="47A75ED0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regs/</w:t>
            </w:r>
          </w:p>
          <w:p w14:paraId="4EAEA28E" w14:textId="4C1473B2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TFh</w:t>
            </w:r>
            <w:proofErr w:type="spellEnd"/>
          </w:p>
        </w:tc>
        <w:tc>
          <w:tcPr>
            <w:tcW w:w="1009" w:type="dxa"/>
            <w:vAlign w:val="center"/>
          </w:tcPr>
          <w:p w14:paraId="73DBD253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HSCT </w:t>
            </w:r>
          </w:p>
          <w:p w14:paraId="763130E6" w14:textId="582DE5F5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(n=survivors</w:t>
            </w:r>
          </w:p>
          <w:p w14:paraId="1C9F0DB6" w14:textId="7AED21A8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/total)</w:t>
            </w:r>
          </w:p>
        </w:tc>
        <w:tc>
          <w:tcPr>
            <w:tcW w:w="927" w:type="dxa"/>
            <w:vAlign w:val="center"/>
          </w:tcPr>
          <w:p w14:paraId="1CDDB6B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D577C0" w:rsidRPr="008B7143" w14:paraId="53590A28" w14:textId="77777777" w:rsidTr="00D577C0">
        <w:trPr>
          <w:trHeight w:val="1479"/>
        </w:trPr>
        <w:tc>
          <w:tcPr>
            <w:tcW w:w="0" w:type="auto"/>
            <w:vMerge w:val="restart"/>
            <w:vAlign w:val="center"/>
          </w:tcPr>
          <w:p w14:paraId="1548BE3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FKB2</w:t>
            </w:r>
          </w:p>
        </w:tc>
        <w:tc>
          <w:tcPr>
            <w:tcW w:w="0" w:type="auto"/>
            <w:vAlign w:val="center"/>
          </w:tcPr>
          <w:p w14:paraId="22B5B3B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D p52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F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IκBδ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F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FBC959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(p52/p100 haploinsufficiency)</w:t>
            </w:r>
          </w:p>
        </w:tc>
        <w:tc>
          <w:tcPr>
            <w:tcW w:w="741" w:type="dxa"/>
            <w:vAlign w:val="center"/>
          </w:tcPr>
          <w:p w14:paraId="70C387B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6" w:type="dxa"/>
            <w:vAlign w:val="center"/>
          </w:tcPr>
          <w:p w14:paraId="183ABFC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26 [18-33]</w:t>
            </w:r>
          </w:p>
        </w:tc>
        <w:tc>
          <w:tcPr>
            <w:tcW w:w="0" w:type="auto"/>
            <w:vAlign w:val="center"/>
          </w:tcPr>
          <w:p w14:paraId="20DCF9CF" w14:textId="774ED9A9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PAD (</w:t>
            </w:r>
            <w:r w:rsidR="001A0C6C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586847F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RTI, 50%)</w:t>
            </w:r>
          </w:p>
        </w:tc>
        <w:tc>
          <w:tcPr>
            <w:tcW w:w="1096" w:type="dxa"/>
            <w:vAlign w:val="center"/>
          </w:tcPr>
          <w:p w14:paraId="339E0A2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vAlign w:val="center"/>
          </w:tcPr>
          <w:p w14:paraId="50F7525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10" w:type="dxa"/>
            <w:vAlign w:val="center"/>
          </w:tcPr>
          <w:p w14:paraId="3B1E3F2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6" w:type="dxa"/>
            <w:vAlign w:val="center"/>
          </w:tcPr>
          <w:p w14:paraId="12697E7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Herpes labialis,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0" w:type="auto"/>
            <w:vAlign w:val="center"/>
          </w:tcPr>
          <w:p w14:paraId="7425065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4B70845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692679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7" w:type="dxa"/>
            <w:vAlign w:val="center"/>
          </w:tcPr>
          <w:p w14:paraId="299D894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0" w:type="dxa"/>
            <w:vAlign w:val="center"/>
          </w:tcPr>
          <w:p w14:paraId="1BA7B50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50%)</w:t>
            </w:r>
          </w:p>
        </w:tc>
        <w:tc>
          <w:tcPr>
            <w:tcW w:w="1561" w:type="dxa"/>
            <w:vAlign w:val="center"/>
          </w:tcPr>
          <w:p w14:paraId="0BD846F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326B2B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EA2F98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0" w:type="auto"/>
            <w:vAlign w:val="center"/>
          </w:tcPr>
          <w:p w14:paraId="4D4BDB8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0" w:type="auto"/>
            <w:vAlign w:val="center"/>
          </w:tcPr>
          <w:p w14:paraId="7232BEC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634" w:type="dxa"/>
            <w:vAlign w:val="center"/>
          </w:tcPr>
          <w:p w14:paraId="1FCEFE7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0" w:type="auto"/>
            <w:vAlign w:val="center"/>
          </w:tcPr>
          <w:p w14:paraId="6303F67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34" w:type="dxa"/>
            <w:vAlign w:val="center"/>
          </w:tcPr>
          <w:p w14:paraId="2A12FCA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0" w:type="auto"/>
            <w:vAlign w:val="center"/>
          </w:tcPr>
          <w:p w14:paraId="3573B98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620" w:type="dxa"/>
            <w:vAlign w:val="center"/>
          </w:tcPr>
          <w:p w14:paraId="33A183F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/↓</w:t>
            </w:r>
          </w:p>
        </w:tc>
        <w:tc>
          <w:tcPr>
            <w:tcW w:w="1009" w:type="dxa"/>
            <w:vAlign w:val="center"/>
          </w:tcPr>
          <w:p w14:paraId="564FF08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vMerge w:val="restart"/>
            <w:vAlign w:val="center"/>
          </w:tcPr>
          <w:p w14:paraId="53CBFA9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3, 141, 144)</w:t>
            </w:r>
          </w:p>
        </w:tc>
      </w:tr>
      <w:tr w:rsidR="00D577C0" w:rsidRPr="008B7143" w14:paraId="041AF2AC" w14:textId="77777777" w:rsidTr="00D577C0">
        <w:trPr>
          <w:trHeight w:val="1479"/>
        </w:trPr>
        <w:tc>
          <w:tcPr>
            <w:tcW w:w="0" w:type="auto"/>
            <w:vMerge/>
            <w:vAlign w:val="center"/>
          </w:tcPr>
          <w:p w14:paraId="19E78D2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1FDFB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D p52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OF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IκBδ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F</w:t>
            </w:r>
            <w:proofErr w:type="spellEnd"/>
          </w:p>
        </w:tc>
        <w:tc>
          <w:tcPr>
            <w:tcW w:w="741" w:type="dxa"/>
            <w:vAlign w:val="center"/>
          </w:tcPr>
          <w:p w14:paraId="58D6970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16" w:type="dxa"/>
            <w:vAlign w:val="center"/>
          </w:tcPr>
          <w:p w14:paraId="3B6C7A5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 [5-14]</w:t>
            </w:r>
          </w:p>
        </w:tc>
        <w:tc>
          <w:tcPr>
            <w:tcW w:w="0" w:type="auto"/>
            <w:vAlign w:val="center"/>
          </w:tcPr>
          <w:p w14:paraId="4B9E98E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PAD (50%)</w:t>
            </w:r>
          </w:p>
        </w:tc>
        <w:tc>
          <w:tcPr>
            <w:tcW w:w="0" w:type="auto"/>
            <w:vAlign w:val="center"/>
          </w:tcPr>
          <w:p w14:paraId="1E5B9C7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RTI, 50%)</w:t>
            </w:r>
          </w:p>
        </w:tc>
        <w:tc>
          <w:tcPr>
            <w:tcW w:w="1096" w:type="dxa"/>
            <w:vAlign w:val="center"/>
          </w:tcPr>
          <w:p w14:paraId="3B8E924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CMC,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140" w:type="dxa"/>
            <w:vAlign w:val="center"/>
          </w:tcPr>
          <w:p w14:paraId="678F13E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10" w:type="dxa"/>
            <w:vAlign w:val="center"/>
          </w:tcPr>
          <w:p w14:paraId="76FB316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6" w:type="dxa"/>
            <w:vAlign w:val="center"/>
          </w:tcPr>
          <w:p w14:paraId="1DA3F86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2, 13%: HSV, CMV, EBV, warts)</w:t>
            </w:r>
          </w:p>
        </w:tc>
        <w:tc>
          <w:tcPr>
            <w:tcW w:w="0" w:type="auto"/>
            <w:vAlign w:val="center"/>
          </w:tcPr>
          <w:p w14:paraId="367CED6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14:paraId="71ACFA9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41628B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7" w:type="dxa"/>
            <w:vAlign w:val="center"/>
          </w:tcPr>
          <w:p w14:paraId="3125587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0" w:type="dxa"/>
            <w:vAlign w:val="center"/>
          </w:tcPr>
          <w:p w14:paraId="00C082F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Hypothyroidism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)</w:t>
            </w:r>
          </w:p>
        </w:tc>
        <w:tc>
          <w:tcPr>
            <w:tcW w:w="1561" w:type="dxa"/>
            <w:vAlign w:val="center"/>
          </w:tcPr>
          <w:p w14:paraId="746DD3A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20%, splenomegaly, lymphadenopathy)</w:t>
            </w:r>
          </w:p>
        </w:tc>
        <w:tc>
          <w:tcPr>
            <w:tcW w:w="0" w:type="auto"/>
            <w:vAlign w:val="center"/>
          </w:tcPr>
          <w:p w14:paraId="345D091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0331D9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0" w:type="auto"/>
            <w:vAlign w:val="center"/>
          </w:tcPr>
          <w:p w14:paraId="7403CA7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0" w:type="auto"/>
            <w:vAlign w:val="center"/>
          </w:tcPr>
          <w:p w14:paraId="507B9E3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634" w:type="dxa"/>
            <w:vAlign w:val="center"/>
          </w:tcPr>
          <w:p w14:paraId="31723DA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0" w:type="auto"/>
            <w:vAlign w:val="center"/>
          </w:tcPr>
          <w:p w14:paraId="06B367E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634" w:type="dxa"/>
            <w:vAlign w:val="center"/>
          </w:tcPr>
          <w:p w14:paraId="2BA548D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0" w:type="auto"/>
            <w:vAlign w:val="center"/>
          </w:tcPr>
          <w:p w14:paraId="7EE8C7C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23%</w:t>
            </w:r>
          </w:p>
        </w:tc>
        <w:tc>
          <w:tcPr>
            <w:tcW w:w="620" w:type="dxa"/>
            <w:vAlign w:val="center"/>
          </w:tcPr>
          <w:p w14:paraId="434535C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/=</w:t>
            </w:r>
          </w:p>
        </w:tc>
        <w:tc>
          <w:tcPr>
            <w:tcW w:w="1009" w:type="dxa"/>
            <w:vAlign w:val="center"/>
          </w:tcPr>
          <w:p w14:paraId="512CB8F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vMerge/>
            <w:vAlign w:val="center"/>
          </w:tcPr>
          <w:p w14:paraId="3BC15D0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77C0" w:rsidRPr="008B7143" w14:paraId="1C7FD138" w14:textId="77777777" w:rsidTr="00D577C0">
        <w:trPr>
          <w:trHeight w:val="1479"/>
        </w:trPr>
        <w:tc>
          <w:tcPr>
            <w:tcW w:w="0" w:type="auto"/>
            <w:vMerge/>
            <w:vAlign w:val="center"/>
          </w:tcPr>
          <w:p w14:paraId="18DC602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610CA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D p52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F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IκBδ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OF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  <w:p w14:paraId="7B2E8E9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(DAVID syndrome)</w:t>
            </w:r>
          </w:p>
        </w:tc>
        <w:tc>
          <w:tcPr>
            <w:tcW w:w="741" w:type="dxa"/>
            <w:vAlign w:val="center"/>
          </w:tcPr>
          <w:p w14:paraId="4421651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16" w:type="dxa"/>
            <w:vAlign w:val="center"/>
          </w:tcPr>
          <w:p w14:paraId="502EFCC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 [1-31]</w:t>
            </w:r>
          </w:p>
        </w:tc>
        <w:tc>
          <w:tcPr>
            <w:tcW w:w="0" w:type="auto"/>
            <w:vAlign w:val="center"/>
          </w:tcPr>
          <w:p w14:paraId="35A4B36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PAD (98%)</w:t>
            </w:r>
          </w:p>
        </w:tc>
        <w:tc>
          <w:tcPr>
            <w:tcW w:w="0" w:type="auto"/>
            <w:vAlign w:val="center"/>
          </w:tcPr>
          <w:p w14:paraId="0A82CD4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RTI, &gt;90%)</w:t>
            </w:r>
          </w:p>
        </w:tc>
        <w:tc>
          <w:tcPr>
            <w:tcW w:w="1096" w:type="dxa"/>
            <w:vAlign w:val="center"/>
          </w:tcPr>
          <w:p w14:paraId="570A27B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140" w:type="dxa"/>
            <w:vAlign w:val="center"/>
          </w:tcPr>
          <w:p w14:paraId="3BA241D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10" w:type="dxa"/>
            <w:vAlign w:val="center"/>
          </w:tcPr>
          <w:p w14:paraId="5AC3BA7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6" w:type="dxa"/>
            <w:vAlign w:val="center"/>
          </w:tcPr>
          <w:p w14:paraId="21D4D19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71, 66%: SARS-CoV-2, severe influenza, HSV)</w:t>
            </w:r>
          </w:p>
        </w:tc>
        <w:tc>
          <w:tcPr>
            <w:tcW w:w="0" w:type="auto"/>
            <w:vAlign w:val="center"/>
          </w:tcPr>
          <w:p w14:paraId="7C78E1A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82%)</w:t>
            </w:r>
          </w:p>
        </w:tc>
        <w:tc>
          <w:tcPr>
            <w:tcW w:w="0" w:type="auto"/>
            <w:vAlign w:val="center"/>
          </w:tcPr>
          <w:p w14:paraId="447570B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30%) (6,0±4,3 years, 1-14)</w:t>
            </w:r>
          </w:p>
        </w:tc>
        <w:tc>
          <w:tcPr>
            <w:tcW w:w="0" w:type="auto"/>
            <w:vAlign w:val="center"/>
          </w:tcPr>
          <w:p w14:paraId="6871634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Yes (25%) (4,8±4,1 </w:t>
            </w:r>
            <w:proofErr w:type="gram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gram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, 1-10)</w:t>
            </w:r>
          </w:p>
        </w:tc>
        <w:tc>
          <w:tcPr>
            <w:tcW w:w="927" w:type="dxa"/>
            <w:vAlign w:val="center"/>
          </w:tcPr>
          <w:p w14:paraId="60FBB73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 w:rsidDel="00BA5558">
              <w:rPr>
                <w:rFonts w:ascii="Times New Roman" w:hAnsi="Times New Roman" w:cs="Times New Roman"/>
                <w:sz w:val="16"/>
                <w:szCs w:val="16"/>
              </w:rPr>
              <w:t>Yes (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,7</w:t>
            </w:r>
            <w:r w:rsidRPr="008B7143" w:rsidDel="00BA555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270" w:type="dxa"/>
            <w:vAlign w:val="center"/>
          </w:tcPr>
          <w:p w14:paraId="33AFEFC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28%, mostly hypothyroidism, psoriasis, vitiligo)</w:t>
            </w:r>
          </w:p>
        </w:tc>
        <w:tc>
          <w:tcPr>
            <w:tcW w:w="1561" w:type="dxa"/>
            <w:vAlign w:val="center"/>
          </w:tcPr>
          <w:p w14:paraId="7F8E6D5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  <w:vAlign w:val="center"/>
          </w:tcPr>
          <w:p w14:paraId="1606CBA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Pituitary endocrine defects (38%)</w:t>
            </w:r>
          </w:p>
        </w:tc>
        <w:tc>
          <w:tcPr>
            <w:tcW w:w="0" w:type="auto"/>
            <w:vAlign w:val="center"/>
          </w:tcPr>
          <w:p w14:paraId="1DC0708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4%</w:t>
            </w:r>
          </w:p>
        </w:tc>
        <w:tc>
          <w:tcPr>
            <w:tcW w:w="0" w:type="auto"/>
            <w:vAlign w:val="center"/>
          </w:tcPr>
          <w:p w14:paraId="7AAAE71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0" w:type="auto"/>
            <w:vAlign w:val="center"/>
          </w:tcPr>
          <w:p w14:paraId="096FCEE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4" w:type="dxa"/>
            <w:vAlign w:val="center"/>
          </w:tcPr>
          <w:p w14:paraId="2160FEE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0" w:type="auto"/>
            <w:vAlign w:val="center"/>
          </w:tcPr>
          <w:p w14:paraId="2120E53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&gt;90%</w:t>
            </w:r>
          </w:p>
        </w:tc>
        <w:tc>
          <w:tcPr>
            <w:tcW w:w="634" w:type="dxa"/>
            <w:vAlign w:val="center"/>
          </w:tcPr>
          <w:p w14:paraId="0605AF3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  <w:vAlign w:val="center"/>
          </w:tcPr>
          <w:p w14:paraId="231FBB1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&gt;50%</w:t>
            </w:r>
          </w:p>
        </w:tc>
        <w:tc>
          <w:tcPr>
            <w:tcW w:w="620" w:type="dxa"/>
            <w:vAlign w:val="center"/>
          </w:tcPr>
          <w:p w14:paraId="1358CFE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↓/↓</w:t>
            </w:r>
          </w:p>
        </w:tc>
        <w:tc>
          <w:tcPr>
            <w:tcW w:w="1009" w:type="dxa"/>
            <w:vAlign w:val="center"/>
          </w:tcPr>
          <w:p w14:paraId="512C780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n=1/4)</w:t>
            </w:r>
          </w:p>
        </w:tc>
        <w:tc>
          <w:tcPr>
            <w:tcW w:w="927" w:type="dxa"/>
            <w:vMerge/>
            <w:vAlign w:val="center"/>
          </w:tcPr>
          <w:p w14:paraId="32059DB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77C0" w:rsidRPr="008B7143" w14:paraId="7F9A3F76" w14:textId="77777777" w:rsidTr="00D577C0">
        <w:trPr>
          <w:trHeight w:val="735"/>
        </w:trPr>
        <w:tc>
          <w:tcPr>
            <w:tcW w:w="0" w:type="auto"/>
            <w:vAlign w:val="center"/>
          </w:tcPr>
          <w:p w14:paraId="6E8A081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LB</w:t>
            </w:r>
          </w:p>
        </w:tc>
        <w:tc>
          <w:tcPr>
            <w:tcW w:w="0" w:type="auto"/>
            <w:vAlign w:val="center"/>
          </w:tcPr>
          <w:p w14:paraId="4066384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R RelB deficiency</w:t>
            </w:r>
          </w:p>
        </w:tc>
        <w:tc>
          <w:tcPr>
            <w:tcW w:w="741" w:type="dxa"/>
            <w:vAlign w:val="center"/>
          </w:tcPr>
          <w:p w14:paraId="2C8992F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6" w:type="dxa"/>
            <w:vAlign w:val="center"/>
          </w:tcPr>
          <w:p w14:paraId="34D72CA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 [1-3]</w:t>
            </w:r>
          </w:p>
        </w:tc>
        <w:tc>
          <w:tcPr>
            <w:tcW w:w="0" w:type="auto"/>
            <w:vAlign w:val="center"/>
          </w:tcPr>
          <w:p w14:paraId="3DD7C06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CID (100%)</w:t>
            </w:r>
          </w:p>
        </w:tc>
        <w:tc>
          <w:tcPr>
            <w:tcW w:w="0" w:type="auto"/>
            <w:vAlign w:val="center"/>
          </w:tcPr>
          <w:p w14:paraId="18FC234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Yes (RTI: 77%;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 spp.,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)</w:t>
            </w:r>
          </w:p>
        </w:tc>
        <w:tc>
          <w:tcPr>
            <w:tcW w:w="1096" w:type="dxa"/>
            <w:vAlign w:val="center"/>
          </w:tcPr>
          <w:p w14:paraId="1BE3278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Yes (22%: CMC, </w:t>
            </w:r>
            <w:proofErr w:type="spellStart"/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laromyces</w:t>
            </w:r>
            <w:proofErr w:type="spellEnd"/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neffei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yptococcus neoformans)</w:t>
            </w:r>
          </w:p>
        </w:tc>
        <w:tc>
          <w:tcPr>
            <w:tcW w:w="1140" w:type="dxa"/>
            <w:vAlign w:val="center"/>
          </w:tcPr>
          <w:p w14:paraId="7471193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</w:t>
            </w:r>
            <w:proofErr w:type="spellStart"/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Tb</w:t>
            </w:r>
            <w:proofErr w:type="spellEnd"/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=1) </w:t>
            </w:r>
          </w:p>
          <w:p w14:paraId="31E27B9A" w14:textId="77777777" w:rsidR="00D577C0" w:rsidRPr="008B7143" w:rsidRDefault="00D577C0" w:rsidP="00D577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AC8435" w14:textId="77777777" w:rsidR="00D577C0" w:rsidRPr="008B7143" w:rsidRDefault="00D577C0" w:rsidP="00D577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58C71C" w14:textId="77777777" w:rsidR="00D577C0" w:rsidRPr="008B7143" w:rsidRDefault="00D577C0" w:rsidP="00D577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0" w:type="dxa"/>
            <w:vAlign w:val="center"/>
          </w:tcPr>
          <w:p w14:paraId="01DB5F8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6" w:type="dxa"/>
            <w:vAlign w:val="center"/>
          </w:tcPr>
          <w:p w14:paraId="57ED911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44%: HSV-1, VZV, adenovirus, epidermodysplasia verruciformis, JC polyomavirus)</w:t>
            </w:r>
          </w:p>
        </w:tc>
        <w:tc>
          <w:tcPr>
            <w:tcW w:w="0" w:type="auto"/>
            <w:vAlign w:val="center"/>
          </w:tcPr>
          <w:p w14:paraId="4FE41CA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88%)</w:t>
            </w:r>
          </w:p>
        </w:tc>
        <w:tc>
          <w:tcPr>
            <w:tcW w:w="0" w:type="auto"/>
            <w:vAlign w:val="center"/>
          </w:tcPr>
          <w:p w14:paraId="7D2B7EA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08A73DB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7" w:type="dxa"/>
            <w:vAlign w:val="center"/>
          </w:tcPr>
          <w:p w14:paraId="12F755F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0" w:type="dxa"/>
            <w:vAlign w:val="center"/>
          </w:tcPr>
          <w:p w14:paraId="35AADA2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33%: dermatitis, hepatitis, enteropathy, primary sclerosing cholangitis)</w:t>
            </w:r>
          </w:p>
        </w:tc>
        <w:tc>
          <w:tcPr>
            <w:tcW w:w="1561" w:type="dxa"/>
            <w:vAlign w:val="center"/>
          </w:tcPr>
          <w:p w14:paraId="7680AF3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DLBCL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)</w:t>
            </w:r>
          </w:p>
        </w:tc>
        <w:tc>
          <w:tcPr>
            <w:tcW w:w="0" w:type="auto"/>
            <w:vAlign w:val="center"/>
          </w:tcPr>
          <w:p w14:paraId="41CE93A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D03D3E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E5E58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14:paraId="3CA3D30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14:paraId="73E44D1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14:paraId="186F8F5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634" w:type="dxa"/>
            <w:vAlign w:val="center"/>
          </w:tcPr>
          <w:p w14:paraId="0ADA671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0" w:type="auto"/>
            <w:vAlign w:val="center"/>
          </w:tcPr>
          <w:p w14:paraId="77B2254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Low levels of naïve T cells in 44% </w:t>
            </w:r>
          </w:p>
        </w:tc>
        <w:tc>
          <w:tcPr>
            <w:tcW w:w="620" w:type="dxa"/>
            <w:vAlign w:val="center"/>
          </w:tcPr>
          <w:p w14:paraId="084C6CD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/=</w:t>
            </w:r>
          </w:p>
        </w:tc>
        <w:tc>
          <w:tcPr>
            <w:tcW w:w="1009" w:type="dxa"/>
            <w:vAlign w:val="center"/>
          </w:tcPr>
          <w:p w14:paraId="76F8EE9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n=4/4, mixed chimerism in 2)</w:t>
            </w:r>
          </w:p>
        </w:tc>
        <w:tc>
          <w:tcPr>
            <w:tcW w:w="927" w:type="dxa"/>
            <w:vAlign w:val="center"/>
          </w:tcPr>
          <w:p w14:paraId="46E5F95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2, 149, 140, 145)</w:t>
            </w:r>
          </w:p>
        </w:tc>
      </w:tr>
      <w:tr w:rsidR="00D577C0" w:rsidRPr="008B7143" w14:paraId="0E2E9E58" w14:textId="77777777" w:rsidTr="00D577C0">
        <w:trPr>
          <w:trHeight w:val="1536"/>
        </w:trPr>
        <w:tc>
          <w:tcPr>
            <w:tcW w:w="0" w:type="auto"/>
            <w:vAlign w:val="center"/>
          </w:tcPr>
          <w:p w14:paraId="5B81840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UK</w:t>
            </w:r>
          </w:p>
        </w:tc>
        <w:tc>
          <w:tcPr>
            <w:tcW w:w="0" w:type="auto"/>
            <w:vAlign w:val="center"/>
          </w:tcPr>
          <w:p w14:paraId="12B4066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R deficiency IKK-α (excluding Cocoon syndrome)</w:t>
            </w:r>
          </w:p>
        </w:tc>
        <w:tc>
          <w:tcPr>
            <w:tcW w:w="741" w:type="dxa"/>
            <w:vAlign w:val="center"/>
          </w:tcPr>
          <w:p w14:paraId="1F662D7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6" w:type="dxa"/>
            <w:vAlign w:val="center"/>
          </w:tcPr>
          <w:p w14:paraId="2DEA900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 [1-2]</w:t>
            </w:r>
          </w:p>
        </w:tc>
        <w:tc>
          <w:tcPr>
            <w:tcW w:w="0" w:type="auto"/>
            <w:vAlign w:val="center"/>
          </w:tcPr>
          <w:p w14:paraId="1AA47B6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CID (100%)</w:t>
            </w:r>
          </w:p>
        </w:tc>
        <w:tc>
          <w:tcPr>
            <w:tcW w:w="0" w:type="auto"/>
            <w:vAlign w:val="center"/>
          </w:tcPr>
          <w:p w14:paraId="331E882A" w14:textId="3EBA96D5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Yes (RTI, 100%;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lmonella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 spp., 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490FB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6" w:type="dxa"/>
            <w:vAlign w:val="center"/>
          </w:tcPr>
          <w:p w14:paraId="355A8F1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CMC, 50%)</w:t>
            </w:r>
          </w:p>
        </w:tc>
        <w:tc>
          <w:tcPr>
            <w:tcW w:w="1140" w:type="dxa"/>
            <w:vAlign w:val="center"/>
          </w:tcPr>
          <w:p w14:paraId="6E31664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10" w:type="dxa"/>
            <w:vAlign w:val="center"/>
          </w:tcPr>
          <w:p w14:paraId="782CF58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6" w:type="dxa"/>
            <w:vAlign w:val="center"/>
          </w:tcPr>
          <w:p w14:paraId="6FD4FA8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100%: rotavirus, coxsackie, RSV, SARS-CoV-2, adenovirus, bocavirus, rhinovirus, CMV; epidermodysplasia verruciformis)</w:t>
            </w:r>
          </w:p>
        </w:tc>
        <w:tc>
          <w:tcPr>
            <w:tcW w:w="0" w:type="auto"/>
            <w:vAlign w:val="center"/>
          </w:tcPr>
          <w:p w14:paraId="589D462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100%)</w:t>
            </w:r>
          </w:p>
        </w:tc>
        <w:tc>
          <w:tcPr>
            <w:tcW w:w="0" w:type="auto"/>
            <w:vAlign w:val="center"/>
          </w:tcPr>
          <w:p w14:paraId="2498DF9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42%) (at birth)</w:t>
            </w:r>
          </w:p>
        </w:tc>
        <w:tc>
          <w:tcPr>
            <w:tcW w:w="0" w:type="auto"/>
            <w:vAlign w:val="center"/>
          </w:tcPr>
          <w:p w14:paraId="17C5AD9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20%) (at birth)</w:t>
            </w:r>
          </w:p>
        </w:tc>
        <w:tc>
          <w:tcPr>
            <w:tcW w:w="927" w:type="dxa"/>
            <w:vAlign w:val="center"/>
          </w:tcPr>
          <w:p w14:paraId="15A26E7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42%) (at birth)</w:t>
            </w:r>
          </w:p>
        </w:tc>
        <w:tc>
          <w:tcPr>
            <w:tcW w:w="1270" w:type="dxa"/>
            <w:vAlign w:val="center"/>
          </w:tcPr>
          <w:p w14:paraId="1374FD4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33%, hepatitis or enteropathy)</w:t>
            </w:r>
          </w:p>
        </w:tc>
        <w:tc>
          <w:tcPr>
            <w:tcW w:w="1561" w:type="dxa"/>
            <w:vAlign w:val="center"/>
          </w:tcPr>
          <w:p w14:paraId="0A24BCFF" w14:textId="042D26DB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Lymph node hypoplasia</w:t>
            </w:r>
            <w:r w:rsidR="00DA0DE0">
              <w:rPr>
                <w:rFonts w:ascii="Times New Roman" w:hAnsi="Times New Roman" w:cs="Times New Roman"/>
                <w:sz w:val="16"/>
                <w:szCs w:val="16"/>
              </w:rPr>
              <w:t xml:space="preserve"> (100%)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; hepatosplenomegaly, 33%; DLBCL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1)</w:t>
            </w:r>
          </w:p>
        </w:tc>
        <w:tc>
          <w:tcPr>
            <w:tcW w:w="0" w:type="auto"/>
            <w:vAlign w:val="center"/>
          </w:tcPr>
          <w:p w14:paraId="3E734B5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Skeletal malformations, cleft palate</w:t>
            </w:r>
          </w:p>
        </w:tc>
        <w:tc>
          <w:tcPr>
            <w:tcW w:w="0" w:type="auto"/>
            <w:vAlign w:val="center"/>
          </w:tcPr>
          <w:p w14:paraId="681D439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0" w:type="auto"/>
            <w:vAlign w:val="center"/>
          </w:tcPr>
          <w:p w14:paraId="45B781B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vAlign w:val="center"/>
          </w:tcPr>
          <w:p w14:paraId="2BF79B8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3%</w:t>
            </w:r>
          </w:p>
        </w:tc>
        <w:tc>
          <w:tcPr>
            <w:tcW w:w="634" w:type="dxa"/>
            <w:vAlign w:val="center"/>
          </w:tcPr>
          <w:p w14:paraId="55173CC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0" w:type="auto"/>
            <w:vAlign w:val="center"/>
          </w:tcPr>
          <w:p w14:paraId="7784505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4" w:type="dxa"/>
            <w:vAlign w:val="center"/>
          </w:tcPr>
          <w:p w14:paraId="2A0C4CC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34EABA06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620" w:type="dxa"/>
            <w:vAlign w:val="center"/>
          </w:tcPr>
          <w:p w14:paraId="2BEF4D7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↓/↓</w:t>
            </w:r>
          </w:p>
        </w:tc>
        <w:tc>
          <w:tcPr>
            <w:tcW w:w="1009" w:type="dxa"/>
            <w:vAlign w:val="center"/>
          </w:tcPr>
          <w:p w14:paraId="167B0361" w14:textId="77777777" w:rsidR="00D577C0" w:rsidRPr="008B7143" w:rsidRDefault="00D577C0" w:rsidP="00D577C0">
            <w:pPr>
              <w:jc w:val="center"/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vAlign w:val="center"/>
          </w:tcPr>
          <w:p w14:paraId="083D6879" w14:textId="77777777" w:rsidR="00D577C0" w:rsidRDefault="00D577C0" w:rsidP="00D577C0">
            <w:pPr>
              <w:jc w:val="center"/>
            </w:pPr>
          </w:p>
          <w:p w14:paraId="36DDA154" w14:textId="77777777" w:rsidR="00D577C0" w:rsidRPr="003B226C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226C">
              <w:rPr>
                <w:rFonts w:ascii="Times New Roman" w:hAnsi="Times New Roman" w:cs="Times New Roman"/>
                <w:sz w:val="16"/>
                <w:szCs w:val="16"/>
              </w:rPr>
              <w:t>(139, 147, 136, 138)</w:t>
            </w:r>
          </w:p>
          <w:p w14:paraId="6F82F645" w14:textId="77777777" w:rsidR="00D577C0" w:rsidRPr="008B7143" w:rsidRDefault="00D577C0" w:rsidP="00D577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77C0" w:rsidRPr="008B7143" w14:paraId="59CDEC6B" w14:textId="77777777" w:rsidTr="00D577C0">
        <w:trPr>
          <w:trHeight w:val="735"/>
        </w:trPr>
        <w:tc>
          <w:tcPr>
            <w:tcW w:w="0" w:type="auto"/>
            <w:vAlign w:val="center"/>
          </w:tcPr>
          <w:p w14:paraId="2D7D516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P3K14</w:t>
            </w:r>
          </w:p>
        </w:tc>
        <w:tc>
          <w:tcPr>
            <w:tcW w:w="0" w:type="auto"/>
            <w:vAlign w:val="center"/>
          </w:tcPr>
          <w:p w14:paraId="3BA81E6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R NIK deficiency</w:t>
            </w:r>
          </w:p>
        </w:tc>
        <w:tc>
          <w:tcPr>
            <w:tcW w:w="741" w:type="dxa"/>
            <w:vAlign w:val="center"/>
          </w:tcPr>
          <w:p w14:paraId="3BA239C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16" w:type="dxa"/>
            <w:vAlign w:val="center"/>
          </w:tcPr>
          <w:p w14:paraId="598FF05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 [1-2]</w:t>
            </w:r>
          </w:p>
        </w:tc>
        <w:tc>
          <w:tcPr>
            <w:tcW w:w="0" w:type="auto"/>
            <w:vAlign w:val="center"/>
          </w:tcPr>
          <w:p w14:paraId="02034FE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CID (100%)</w:t>
            </w:r>
          </w:p>
        </w:tc>
        <w:tc>
          <w:tcPr>
            <w:tcW w:w="0" w:type="auto"/>
            <w:vAlign w:val="center"/>
          </w:tcPr>
          <w:p w14:paraId="541C5FA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RTI, 88%)</w:t>
            </w:r>
          </w:p>
        </w:tc>
        <w:tc>
          <w:tcPr>
            <w:tcW w:w="1096" w:type="dxa"/>
            <w:vAlign w:val="center"/>
          </w:tcPr>
          <w:p w14:paraId="5F8D64C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75%, CMC)</w:t>
            </w:r>
          </w:p>
        </w:tc>
        <w:tc>
          <w:tcPr>
            <w:tcW w:w="1140" w:type="dxa"/>
            <w:vAlign w:val="center"/>
          </w:tcPr>
          <w:p w14:paraId="4E5F129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37%, BCG-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osis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  <w:vAlign w:val="center"/>
          </w:tcPr>
          <w:p w14:paraId="3059C3F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Cryptosporidium (25%)</w:t>
            </w:r>
          </w:p>
        </w:tc>
        <w:tc>
          <w:tcPr>
            <w:tcW w:w="1416" w:type="dxa"/>
            <w:vAlign w:val="center"/>
          </w:tcPr>
          <w:p w14:paraId="7EC0882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50%, CMV, norovirus)</w:t>
            </w:r>
          </w:p>
        </w:tc>
        <w:tc>
          <w:tcPr>
            <w:tcW w:w="0" w:type="auto"/>
            <w:vAlign w:val="center"/>
          </w:tcPr>
          <w:p w14:paraId="3B34A97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100%)</w:t>
            </w:r>
          </w:p>
        </w:tc>
        <w:tc>
          <w:tcPr>
            <w:tcW w:w="0" w:type="auto"/>
            <w:vAlign w:val="center"/>
          </w:tcPr>
          <w:p w14:paraId="6E5738B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3288F1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27" w:type="dxa"/>
            <w:vAlign w:val="center"/>
          </w:tcPr>
          <w:p w14:paraId="660541E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70" w:type="dxa"/>
            <w:vAlign w:val="center"/>
          </w:tcPr>
          <w:p w14:paraId="72BF67F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561" w:type="dxa"/>
            <w:vAlign w:val="center"/>
          </w:tcPr>
          <w:p w14:paraId="3403FEB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Lymph node hypoplasia</w:t>
            </w:r>
          </w:p>
        </w:tc>
        <w:tc>
          <w:tcPr>
            <w:tcW w:w="0" w:type="auto"/>
            <w:vAlign w:val="center"/>
          </w:tcPr>
          <w:p w14:paraId="184E9A4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A825930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0" w:type="auto"/>
            <w:vAlign w:val="center"/>
          </w:tcPr>
          <w:p w14:paraId="15A4386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0" w:type="auto"/>
            <w:vAlign w:val="center"/>
          </w:tcPr>
          <w:p w14:paraId="58151A4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4" w:type="dxa"/>
            <w:vAlign w:val="center"/>
          </w:tcPr>
          <w:p w14:paraId="3C9D81CA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0" w:type="auto"/>
            <w:vAlign w:val="center"/>
          </w:tcPr>
          <w:p w14:paraId="0188E91F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4" w:type="dxa"/>
            <w:vAlign w:val="center"/>
          </w:tcPr>
          <w:p w14:paraId="7C63E95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1FFC308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620" w:type="dxa"/>
            <w:vAlign w:val="center"/>
          </w:tcPr>
          <w:p w14:paraId="28DDD88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=/↓</w:t>
            </w:r>
          </w:p>
        </w:tc>
        <w:tc>
          <w:tcPr>
            <w:tcW w:w="1009" w:type="dxa"/>
            <w:vAlign w:val="center"/>
          </w:tcPr>
          <w:p w14:paraId="61C94D3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n=2/4)</w:t>
            </w:r>
          </w:p>
        </w:tc>
        <w:tc>
          <w:tcPr>
            <w:tcW w:w="927" w:type="dxa"/>
            <w:vAlign w:val="center"/>
          </w:tcPr>
          <w:p w14:paraId="02A45FCC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FBD1A6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51, 143, 137, 148)</w:t>
            </w:r>
          </w:p>
          <w:p w14:paraId="35A6C48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77C0" w:rsidRPr="008B7143" w14:paraId="225C0ED2" w14:textId="77777777" w:rsidTr="00D577C0">
        <w:trPr>
          <w:trHeight w:val="735"/>
        </w:trPr>
        <w:tc>
          <w:tcPr>
            <w:tcW w:w="0" w:type="auto"/>
            <w:vAlign w:val="center"/>
          </w:tcPr>
          <w:p w14:paraId="4BF3B75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F3</w:t>
            </w:r>
          </w:p>
        </w:tc>
        <w:tc>
          <w:tcPr>
            <w:tcW w:w="0" w:type="auto"/>
            <w:vAlign w:val="center"/>
          </w:tcPr>
          <w:p w14:paraId="5FCE333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D TRAF3 haploinsufficiency</w:t>
            </w:r>
          </w:p>
        </w:tc>
        <w:tc>
          <w:tcPr>
            <w:tcW w:w="741" w:type="dxa"/>
            <w:vAlign w:val="center"/>
          </w:tcPr>
          <w:p w14:paraId="04909DC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16" w:type="dxa"/>
            <w:vAlign w:val="center"/>
          </w:tcPr>
          <w:p w14:paraId="3B0297D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Childhood</w:t>
            </w:r>
          </w:p>
        </w:tc>
        <w:tc>
          <w:tcPr>
            <w:tcW w:w="0" w:type="auto"/>
            <w:vAlign w:val="center"/>
          </w:tcPr>
          <w:p w14:paraId="6D88E3AE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Immune dysregulation</w:t>
            </w:r>
          </w:p>
        </w:tc>
        <w:tc>
          <w:tcPr>
            <w:tcW w:w="0" w:type="auto"/>
            <w:vAlign w:val="center"/>
          </w:tcPr>
          <w:p w14:paraId="379387B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RTI, 100%)</w:t>
            </w:r>
          </w:p>
        </w:tc>
        <w:tc>
          <w:tcPr>
            <w:tcW w:w="1096" w:type="dxa"/>
            <w:vAlign w:val="center"/>
          </w:tcPr>
          <w:p w14:paraId="31CA5AE9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vAlign w:val="center"/>
          </w:tcPr>
          <w:p w14:paraId="3B0E77E8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TM (</w:t>
            </w:r>
            <w:r w:rsidRPr="008B714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fr-FR"/>
              </w:rPr>
              <w:t>n</w:t>
            </w: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=1)</w:t>
            </w:r>
          </w:p>
        </w:tc>
        <w:tc>
          <w:tcPr>
            <w:tcW w:w="1310" w:type="dxa"/>
            <w:vAlign w:val="center"/>
          </w:tcPr>
          <w:p w14:paraId="351AE243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R</w:t>
            </w:r>
          </w:p>
        </w:tc>
        <w:tc>
          <w:tcPr>
            <w:tcW w:w="1416" w:type="dxa"/>
            <w:vAlign w:val="center"/>
          </w:tcPr>
          <w:p w14:paraId="6366FC2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R</w:t>
            </w:r>
          </w:p>
        </w:tc>
        <w:tc>
          <w:tcPr>
            <w:tcW w:w="0" w:type="auto"/>
            <w:vAlign w:val="center"/>
          </w:tcPr>
          <w:p w14:paraId="00E45FE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543EE9F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R</w:t>
            </w:r>
          </w:p>
        </w:tc>
        <w:tc>
          <w:tcPr>
            <w:tcW w:w="0" w:type="auto"/>
            <w:vAlign w:val="center"/>
          </w:tcPr>
          <w:p w14:paraId="0CA1AD0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R</w:t>
            </w:r>
          </w:p>
        </w:tc>
        <w:tc>
          <w:tcPr>
            <w:tcW w:w="927" w:type="dxa"/>
            <w:vAlign w:val="center"/>
          </w:tcPr>
          <w:p w14:paraId="3177A8C1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R</w:t>
            </w:r>
          </w:p>
        </w:tc>
        <w:tc>
          <w:tcPr>
            <w:tcW w:w="1270" w:type="dxa"/>
            <w:vAlign w:val="center"/>
          </w:tcPr>
          <w:p w14:paraId="5691CB5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Yes (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jögren’s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syndrome, 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hyroiditis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enteropathy</w:t>
            </w:r>
            <w:proofErr w:type="spellEnd"/>
            <w:r w:rsidRPr="008B714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</w:p>
        </w:tc>
        <w:tc>
          <w:tcPr>
            <w:tcW w:w="1561" w:type="dxa"/>
            <w:vAlign w:val="center"/>
          </w:tcPr>
          <w:p w14:paraId="32323FD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Yes (75%, splenomegaly, lymphadenopathy)</w:t>
            </w:r>
          </w:p>
        </w:tc>
        <w:tc>
          <w:tcPr>
            <w:tcW w:w="0" w:type="auto"/>
            <w:vAlign w:val="center"/>
          </w:tcPr>
          <w:p w14:paraId="4CC7EB47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Allergies, high IgE levels (25%)</w:t>
            </w:r>
          </w:p>
        </w:tc>
        <w:tc>
          <w:tcPr>
            <w:tcW w:w="0" w:type="auto"/>
            <w:vAlign w:val="center"/>
          </w:tcPr>
          <w:p w14:paraId="2C99EA45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14:paraId="27BD2CF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33%; (hyper-IgG in 58%)</w:t>
            </w:r>
          </w:p>
        </w:tc>
        <w:tc>
          <w:tcPr>
            <w:tcW w:w="0" w:type="auto"/>
            <w:vAlign w:val="center"/>
          </w:tcPr>
          <w:p w14:paraId="1F73AA2C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34" w:type="dxa"/>
            <w:vAlign w:val="center"/>
          </w:tcPr>
          <w:p w14:paraId="33541FAB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0" w:type="auto"/>
            <w:vAlign w:val="center"/>
          </w:tcPr>
          <w:p w14:paraId="3D4FBA1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634" w:type="dxa"/>
            <w:vAlign w:val="center"/>
          </w:tcPr>
          <w:p w14:paraId="36A3BFF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90%</w:t>
            </w:r>
          </w:p>
        </w:tc>
        <w:tc>
          <w:tcPr>
            <w:tcW w:w="0" w:type="auto"/>
            <w:vAlign w:val="center"/>
          </w:tcPr>
          <w:p w14:paraId="4307D02D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High memory CD4+ T-cell levels in 100%</w:t>
            </w:r>
          </w:p>
        </w:tc>
        <w:tc>
          <w:tcPr>
            <w:tcW w:w="620" w:type="dxa"/>
            <w:vAlign w:val="center"/>
          </w:tcPr>
          <w:p w14:paraId="1DCA34B4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↑/↑</w:t>
            </w:r>
          </w:p>
        </w:tc>
        <w:tc>
          <w:tcPr>
            <w:tcW w:w="1009" w:type="dxa"/>
            <w:vAlign w:val="center"/>
          </w:tcPr>
          <w:p w14:paraId="7154958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71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7" w:type="dxa"/>
            <w:vAlign w:val="center"/>
          </w:tcPr>
          <w:p w14:paraId="54F89E4D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DDD666" w14:textId="77777777" w:rsidR="00D577C0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46, 150)</w:t>
            </w:r>
          </w:p>
          <w:p w14:paraId="3976EC82" w14:textId="77777777" w:rsidR="00D577C0" w:rsidRPr="008B7143" w:rsidRDefault="00D577C0" w:rsidP="00D577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BB92CCF" w14:textId="1B2133B6" w:rsidR="007875F1" w:rsidRPr="009E1720" w:rsidRDefault="00731AC9">
      <w:pPr>
        <w:rPr>
          <w:rFonts w:ascii="Times New Roman" w:hAnsi="Times New Roman" w:cs="Times New Roman"/>
          <w:b/>
          <w:bCs/>
        </w:rPr>
      </w:pPr>
      <w:r w:rsidRPr="009E1720">
        <w:rPr>
          <w:rFonts w:ascii="Times New Roman" w:hAnsi="Times New Roman" w:cs="Times New Roman"/>
          <w:b/>
          <w:bCs/>
        </w:rPr>
        <w:t>Supplementary Table I</w:t>
      </w:r>
      <w:r w:rsidR="007875F1" w:rsidRPr="009E1720">
        <w:rPr>
          <w:rFonts w:ascii="Times New Roman" w:hAnsi="Times New Roman" w:cs="Times New Roman"/>
          <w:b/>
          <w:bCs/>
        </w:rPr>
        <w:t xml:space="preserve">: </w:t>
      </w:r>
      <w:r w:rsidR="005D75AE" w:rsidRPr="009E1720">
        <w:rPr>
          <w:rFonts w:ascii="Times New Roman" w:hAnsi="Times New Roman" w:cs="Times New Roman"/>
          <w:b/>
          <w:bCs/>
        </w:rPr>
        <w:t>Clinical and immunological features of patients with inborn errors of the “core” proteins of the alternative NF-κB pathway</w:t>
      </w:r>
    </w:p>
    <w:p w14:paraId="2CD9ED16" w14:textId="77777777" w:rsidR="005360B8" w:rsidRPr="008B7143" w:rsidRDefault="005360B8">
      <w:pPr>
        <w:rPr>
          <w:rFonts w:ascii="Times New Roman" w:hAnsi="Times New Roman" w:cs="Times New Roman"/>
        </w:rPr>
      </w:pPr>
    </w:p>
    <w:p w14:paraId="51C18F45" w14:textId="5BF2FF92" w:rsidR="003940E2" w:rsidRPr="008B7143" w:rsidRDefault="003940E2" w:rsidP="003940E2">
      <w:pPr>
        <w:rPr>
          <w:rFonts w:ascii="Times New Roman" w:hAnsi="Times New Roman" w:cs="Times New Roman"/>
        </w:rPr>
      </w:pPr>
      <w:r w:rsidRPr="008B7143">
        <w:rPr>
          <w:rFonts w:ascii="Times New Roman" w:hAnsi="Times New Roman" w:cs="Times New Roman"/>
        </w:rPr>
        <w:t>*Ectodermal dysplasia features other than alopecia</w:t>
      </w:r>
      <w:r w:rsidR="00167356" w:rsidRPr="008B7143">
        <w:rPr>
          <w:rFonts w:ascii="Times New Roman" w:hAnsi="Times New Roman" w:cs="Times New Roman"/>
        </w:rPr>
        <w:t xml:space="preserve"> and trachonychia</w:t>
      </w:r>
      <w:r w:rsidRPr="008B7143">
        <w:rPr>
          <w:rFonts w:ascii="Times New Roman" w:hAnsi="Times New Roman" w:cs="Times New Roman"/>
        </w:rPr>
        <w:t xml:space="preserve">; include </w:t>
      </w:r>
      <w:r w:rsidR="00F72842" w:rsidRPr="008B7143">
        <w:rPr>
          <w:rFonts w:ascii="Times New Roman" w:hAnsi="Times New Roman" w:cs="Times New Roman"/>
        </w:rPr>
        <w:t xml:space="preserve">early onset </w:t>
      </w:r>
      <w:r w:rsidRPr="008B7143">
        <w:rPr>
          <w:rFonts w:ascii="Times New Roman" w:hAnsi="Times New Roman" w:cs="Times New Roman"/>
        </w:rPr>
        <w:t xml:space="preserve">sparse </w:t>
      </w:r>
      <w:r w:rsidR="00167356" w:rsidRPr="008B7143">
        <w:rPr>
          <w:rFonts w:ascii="Times New Roman" w:hAnsi="Times New Roman" w:cs="Times New Roman"/>
        </w:rPr>
        <w:t xml:space="preserve">body </w:t>
      </w:r>
      <w:r w:rsidRPr="008B7143">
        <w:rPr>
          <w:rFonts w:ascii="Times New Roman" w:hAnsi="Times New Roman" w:cs="Times New Roman"/>
        </w:rPr>
        <w:t>hair, eyebrows or eyelashes</w:t>
      </w:r>
      <w:r w:rsidR="00167356" w:rsidRPr="008B7143">
        <w:rPr>
          <w:rFonts w:ascii="Times New Roman" w:hAnsi="Times New Roman" w:cs="Times New Roman"/>
        </w:rPr>
        <w:t xml:space="preserve">, </w:t>
      </w:r>
      <w:r w:rsidR="00FB4673" w:rsidRPr="008B7143">
        <w:rPr>
          <w:rFonts w:ascii="Times New Roman" w:hAnsi="Times New Roman" w:cs="Times New Roman"/>
        </w:rPr>
        <w:t>hypohidrosis</w:t>
      </w:r>
      <w:r w:rsidR="00167356" w:rsidRPr="008B7143">
        <w:rPr>
          <w:rFonts w:ascii="Times New Roman" w:hAnsi="Times New Roman" w:cs="Times New Roman"/>
        </w:rPr>
        <w:t xml:space="preserve">, or </w:t>
      </w:r>
      <w:r w:rsidR="00FB4673" w:rsidRPr="008B7143">
        <w:rPr>
          <w:rFonts w:ascii="Times New Roman" w:hAnsi="Times New Roman" w:cs="Times New Roman"/>
        </w:rPr>
        <w:t>dental anomalies (</w:t>
      </w:r>
      <w:r w:rsidR="00167356" w:rsidRPr="008B7143">
        <w:rPr>
          <w:rFonts w:ascii="Times New Roman" w:hAnsi="Times New Roman" w:cs="Times New Roman"/>
        </w:rPr>
        <w:t>microdontia</w:t>
      </w:r>
      <w:r w:rsidR="00FB4673" w:rsidRPr="008B7143">
        <w:rPr>
          <w:rFonts w:ascii="Times New Roman" w:hAnsi="Times New Roman" w:cs="Times New Roman"/>
        </w:rPr>
        <w:t>)</w:t>
      </w:r>
      <w:r w:rsidR="00167356" w:rsidRPr="008B7143">
        <w:rPr>
          <w:rFonts w:ascii="Times New Roman" w:hAnsi="Times New Roman" w:cs="Times New Roman"/>
        </w:rPr>
        <w:t>.</w:t>
      </w:r>
    </w:p>
    <w:p w14:paraId="09A2208A" w14:textId="77777777" w:rsidR="003940E2" w:rsidRPr="008B7143" w:rsidRDefault="003940E2" w:rsidP="003940E2">
      <w:pPr>
        <w:rPr>
          <w:rFonts w:ascii="Times New Roman" w:hAnsi="Times New Roman" w:cs="Times New Roman"/>
        </w:rPr>
      </w:pPr>
      <w:r w:rsidRPr="008B7143">
        <w:rPr>
          <w:rFonts w:ascii="Times New Roman" w:hAnsi="Times New Roman" w:cs="Times New Roman"/>
        </w:rPr>
        <w:t>CMC: chronic mucocutaneous candidiasis</w:t>
      </w:r>
    </w:p>
    <w:p w14:paraId="2BC6F2C6" w14:textId="77777777" w:rsidR="003940E2" w:rsidRPr="008B7143" w:rsidRDefault="003940E2" w:rsidP="003940E2">
      <w:pPr>
        <w:rPr>
          <w:rFonts w:ascii="Times New Roman" w:hAnsi="Times New Roman" w:cs="Times New Roman"/>
        </w:rPr>
      </w:pPr>
      <w:r w:rsidRPr="008B7143">
        <w:rPr>
          <w:rFonts w:ascii="Times New Roman" w:hAnsi="Times New Roman" w:cs="Times New Roman"/>
        </w:rPr>
        <w:t>HSCT: hematopoietic stem cell transplantation</w:t>
      </w:r>
    </w:p>
    <w:p w14:paraId="0A5C68F4" w14:textId="77777777" w:rsidR="003940E2" w:rsidRPr="008B7143" w:rsidRDefault="003940E2" w:rsidP="003940E2">
      <w:pPr>
        <w:rPr>
          <w:rFonts w:ascii="Times New Roman" w:hAnsi="Times New Roman" w:cs="Times New Roman"/>
        </w:rPr>
      </w:pPr>
      <w:r w:rsidRPr="008B7143">
        <w:rPr>
          <w:rFonts w:ascii="Times New Roman" w:hAnsi="Times New Roman" w:cs="Times New Roman"/>
        </w:rPr>
        <w:t>NTM: non-tuberculous mycobacteria</w:t>
      </w:r>
    </w:p>
    <w:p w14:paraId="16331603" w14:textId="77777777" w:rsidR="003940E2" w:rsidRPr="00F6140D" w:rsidRDefault="003940E2" w:rsidP="003940E2">
      <w:pPr>
        <w:rPr>
          <w:rFonts w:ascii="Times New Roman" w:hAnsi="Times New Roman" w:cs="Times New Roman"/>
        </w:rPr>
      </w:pPr>
      <w:r w:rsidRPr="008B7143">
        <w:rPr>
          <w:rFonts w:ascii="Times New Roman" w:hAnsi="Times New Roman" w:cs="Times New Roman"/>
        </w:rPr>
        <w:t>NR: not reported</w:t>
      </w:r>
    </w:p>
    <w:p w14:paraId="5B30FCE7" w14:textId="5DDD2CF2" w:rsidR="006A0065" w:rsidRPr="00F6140D" w:rsidRDefault="006A0065" w:rsidP="003940E2">
      <w:pPr>
        <w:rPr>
          <w:rFonts w:ascii="Times New Roman" w:hAnsi="Times New Roman" w:cs="Times New Roman"/>
        </w:rPr>
      </w:pPr>
    </w:p>
    <w:sectPr w:rsidR="006A0065" w:rsidRPr="00F6140D" w:rsidSect="0070437A">
      <w:pgSz w:w="27360" w:h="18720" w:orient="landscape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CBE"/>
    <w:rsid w:val="00020DB4"/>
    <w:rsid w:val="00023D30"/>
    <w:rsid w:val="00024594"/>
    <w:rsid w:val="00025D54"/>
    <w:rsid w:val="000522ED"/>
    <w:rsid w:val="00054450"/>
    <w:rsid w:val="000564CD"/>
    <w:rsid w:val="00057B11"/>
    <w:rsid w:val="00071E2A"/>
    <w:rsid w:val="00075872"/>
    <w:rsid w:val="00085582"/>
    <w:rsid w:val="00086395"/>
    <w:rsid w:val="00090D2B"/>
    <w:rsid w:val="00096E8F"/>
    <w:rsid w:val="00097E4F"/>
    <w:rsid w:val="000A0C51"/>
    <w:rsid w:val="000A24BF"/>
    <w:rsid w:val="000B1888"/>
    <w:rsid w:val="000B2E29"/>
    <w:rsid w:val="000B6FB2"/>
    <w:rsid w:val="000C7ADF"/>
    <w:rsid w:val="000D61E7"/>
    <w:rsid w:val="000D788C"/>
    <w:rsid w:val="000F1DEC"/>
    <w:rsid w:val="000F5E21"/>
    <w:rsid w:val="00102918"/>
    <w:rsid w:val="0010299A"/>
    <w:rsid w:val="00106489"/>
    <w:rsid w:val="00111171"/>
    <w:rsid w:val="001149E6"/>
    <w:rsid w:val="00121436"/>
    <w:rsid w:val="001331E0"/>
    <w:rsid w:val="001377C2"/>
    <w:rsid w:val="00167356"/>
    <w:rsid w:val="0016773A"/>
    <w:rsid w:val="001713BF"/>
    <w:rsid w:val="00171A8B"/>
    <w:rsid w:val="001A09D6"/>
    <w:rsid w:val="001A0C6C"/>
    <w:rsid w:val="001A6825"/>
    <w:rsid w:val="001B25E8"/>
    <w:rsid w:val="001D07B6"/>
    <w:rsid w:val="001E49DC"/>
    <w:rsid w:val="001E596A"/>
    <w:rsid w:val="001F3139"/>
    <w:rsid w:val="001F39B6"/>
    <w:rsid w:val="002077F0"/>
    <w:rsid w:val="002203AA"/>
    <w:rsid w:val="0022231A"/>
    <w:rsid w:val="00232235"/>
    <w:rsid w:val="00233F13"/>
    <w:rsid w:val="00240132"/>
    <w:rsid w:val="00264DCB"/>
    <w:rsid w:val="00271F80"/>
    <w:rsid w:val="00276A45"/>
    <w:rsid w:val="00280501"/>
    <w:rsid w:val="00280554"/>
    <w:rsid w:val="002809BD"/>
    <w:rsid w:val="002811AC"/>
    <w:rsid w:val="00281B3C"/>
    <w:rsid w:val="00282361"/>
    <w:rsid w:val="0029485C"/>
    <w:rsid w:val="00297522"/>
    <w:rsid w:val="002A2A80"/>
    <w:rsid w:val="002B13B8"/>
    <w:rsid w:val="002C30A3"/>
    <w:rsid w:val="002D154E"/>
    <w:rsid w:val="002D3E5E"/>
    <w:rsid w:val="002E7A58"/>
    <w:rsid w:val="002F39EA"/>
    <w:rsid w:val="00305826"/>
    <w:rsid w:val="00315444"/>
    <w:rsid w:val="00320001"/>
    <w:rsid w:val="003206BD"/>
    <w:rsid w:val="00322FA8"/>
    <w:rsid w:val="0034447C"/>
    <w:rsid w:val="003605F0"/>
    <w:rsid w:val="00366D7A"/>
    <w:rsid w:val="00373064"/>
    <w:rsid w:val="003742D9"/>
    <w:rsid w:val="00376E40"/>
    <w:rsid w:val="00385A96"/>
    <w:rsid w:val="00387061"/>
    <w:rsid w:val="0038761E"/>
    <w:rsid w:val="00387D2F"/>
    <w:rsid w:val="003940E2"/>
    <w:rsid w:val="003A4C63"/>
    <w:rsid w:val="003B226C"/>
    <w:rsid w:val="003B52B9"/>
    <w:rsid w:val="003B5FC2"/>
    <w:rsid w:val="003B6A2F"/>
    <w:rsid w:val="003B72DA"/>
    <w:rsid w:val="003C70FE"/>
    <w:rsid w:val="003D6485"/>
    <w:rsid w:val="003D65D1"/>
    <w:rsid w:val="003E4E4F"/>
    <w:rsid w:val="003F09B4"/>
    <w:rsid w:val="003F30E8"/>
    <w:rsid w:val="003F5AC9"/>
    <w:rsid w:val="00401C32"/>
    <w:rsid w:val="004032BB"/>
    <w:rsid w:val="004061F5"/>
    <w:rsid w:val="0040624C"/>
    <w:rsid w:val="00411C17"/>
    <w:rsid w:val="00416B86"/>
    <w:rsid w:val="00417163"/>
    <w:rsid w:val="004229FF"/>
    <w:rsid w:val="004430B6"/>
    <w:rsid w:val="0044541C"/>
    <w:rsid w:val="0044789A"/>
    <w:rsid w:val="0046674C"/>
    <w:rsid w:val="004778C4"/>
    <w:rsid w:val="00477C51"/>
    <w:rsid w:val="00480C96"/>
    <w:rsid w:val="0048328D"/>
    <w:rsid w:val="00485064"/>
    <w:rsid w:val="00490FBD"/>
    <w:rsid w:val="004A1BD1"/>
    <w:rsid w:val="004A1D40"/>
    <w:rsid w:val="004A2577"/>
    <w:rsid w:val="004B1973"/>
    <w:rsid w:val="004B3684"/>
    <w:rsid w:val="004D1BB6"/>
    <w:rsid w:val="004D5F61"/>
    <w:rsid w:val="004E52C6"/>
    <w:rsid w:val="004F69A1"/>
    <w:rsid w:val="00500887"/>
    <w:rsid w:val="00503FC0"/>
    <w:rsid w:val="00506EBA"/>
    <w:rsid w:val="005244A0"/>
    <w:rsid w:val="00530B03"/>
    <w:rsid w:val="0053384F"/>
    <w:rsid w:val="005360B8"/>
    <w:rsid w:val="005421D6"/>
    <w:rsid w:val="00545579"/>
    <w:rsid w:val="005510F7"/>
    <w:rsid w:val="005528B2"/>
    <w:rsid w:val="00556D45"/>
    <w:rsid w:val="005622FC"/>
    <w:rsid w:val="005629B9"/>
    <w:rsid w:val="005666A9"/>
    <w:rsid w:val="00567ED7"/>
    <w:rsid w:val="00583C35"/>
    <w:rsid w:val="00583F8B"/>
    <w:rsid w:val="00586411"/>
    <w:rsid w:val="0059272E"/>
    <w:rsid w:val="005A0617"/>
    <w:rsid w:val="005B1E28"/>
    <w:rsid w:val="005B724C"/>
    <w:rsid w:val="005C02A4"/>
    <w:rsid w:val="005C3E9A"/>
    <w:rsid w:val="005C4514"/>
    <w:rsid w:val="005D75AE"/>
    <w:rsid w:val="005F2ED2"/>
    <w:rsid w:val="00604668"/>
    <w:rsid w:val="00607FDE"/>
    <w:rsid w:val="006111D0"/>
    <w:rsid w:val="0063391F"/>
    <w:rsid w:val="0063653F"/>
    <w:rsid w:val="0065041C"/>
    <w:rsid w:val="006630F4"/>
    <w:rsid w:val="00680084"/>
    <w:rsid w:val="00684DD0"/>
    <w:rsid w:val="006914DC"/>
    <w:rsid w:val="006955D3"/>
    <w:rsid w:val="006A0065"/>
    <w:rsid w:val="006B1281"/>
    <w:rsid w:val="006B416A"/>
    <w:rsid w:val="006C6A0E"/>
    <w:rsid w:val="006D30C9"/>
    <w:rsid w:val="006F0EF7"/>
    <w:rsid w:val="0070437A"/>
    <w:rsid w:val="00710BAE"/>
    <w:rsid w:val="00715D62"/>
    <w:rsid w:val="007203A0"/>
    <w:rsid w:val="00723C75"/>
    <w:rsid w:val="00724F42"/>
    <w:rsid w:val="007313BE"/>
    <w:rsid w:val="00731AC9"/>
    <w:rsid w:val="0073615A"/>
    <w:rsid w:val="00743493"/>
    <w:rsid w:val="00752069"/>
    <w:rsid w:val="007672C1"/>
    <w:rsid w:val="00774564"/>
    <w:rsid w:val="00776751"/>
    <w:rsid w:val="007875F1"/>
    <w:rsid w:val="007A014B"/>
    <w:rsid w:val="007A455B"/>
    <w:rsid w:val="007A7891"/>
    <w:rsid w:val="007B6392"/>
    <w:rsid w:val="007D2341"/>
    <w:rsid w:val="007D432B"/>
    <w:rsid w:val="007E0DE9"/>
    <w:rsid w:val="007E41B6"/>
    <w:rsid w:val="007E6FFF"/>
    <w:rsid w:val="007F17CA"/>
    <w:rsid w:val="007F79EA"/>
    <w:rsid w:val="00807551"/>
    <w:rsid w:val="00810909"/>
    <w:rsid w:val="008213C2"/>
    <w:rsid w:val="0084325D"/>
    <w:rsid w:val="00850342"/>
    <w:rsid w:val="008505ED"/>
    <w:rsid w:val="00852AAA"/>
    <w:rsid w:val="00865FF4"/>
    <w:rsid w:val="00867778"/>
    <w:rsid w:val="00867D80"/>
    <w:rsid w:val="008701D2"/>
    <w:rsid w:val="008729EB"/>
    <w:rsid w:val="00882B6F"/>
    <w:rsid w:val="00886D13"/>
    <w:rsid w:val="008877D2"/>
    <w:rsid w:val="00890DFB"/>
    <w:rsid w:val="00891C4D"/>
    <w:rsid w:val="00896AD5"/>
    <w:rsid w:val="008B18C9"/>
    <w:rsid w:val="008B1D2F"/>
    <w:rsid w:val="008B606E"/>
    <w:rsid w:val="008B7143"/>
    <w:rsid w:val="008B7148"/>
    <w:rsid w:val="008C52E0"/>
    <w:rsid w:val="008C552A"/>
    <w:rsid w:val="008D14EC"/>
    <w:rsid w:val="008D77F0"/>
    <w:rsid w:val="008E0FEA"/>
    <w:rsid w:val="008E4435"/>
    <w:rsid w:val="00916748"/>
    <w:rsid w:val="009225B2"/>
    <w:rsid w:val="00926542"/>
    <w:rsid w:val="00935F95"/>
    <w:rsid w:val="00941119"/>
    <w:rsid w:val="009513B1"/>
    <w:rsid w:val="00952226"/>
    <w:rsid w:val="0096268C"/>
    <w:rsid w:val="00970DF9"/>
    <w:rsid w:val="00980615"/>
    <w:rsid w:val="00985C60"/>
    <w:rsid w:val="0098727A"/>
    <w:rsid w:val="00992175"/>
    <w:rsid w:val="009932E1"/>
    <w:rsid w:val="0099377F"/>
    <w:rsid w:val="00997DAB"/>
    <w:rsid w:val="009A068C"/>
    <w:rsid w:val="009D3B26"/>
    <w:rsid w:val="009E1720"/>
    <w:rsid w:val="009F4584"/>
    <w:rsid w:val="009F7AC7"/>
    <w:rsid w:val="009F7C51"/>
    <w:rsid w:val="00A1044F"/>
    <w:rsid w:val="00A129A6"/>
    <w:rsid w:val="00A21049"/>
    <w:rsid w:val="00A573D2"/>
    <w:rsid w:val="00A6144B"/>
    <w:rsid w:val="00A661E0"/>
    <w:rsid w:val="00A66BF3"/>
    <w:rsid w:val="00A746FE"/>
    <w:rsid w:val="00A76B6A"/>
    <w:rsid w:val="00AA0059"/>
    <w:rsid w:val="00AB1C58"/>
    <w:rsid w:val="00AC4985"/>
    <w:rsid w:val="00AC6A07"/>
    <w:rsid w:val="00AD303D"/>
    <w:rsid w:val="00AE010E"/>
    <w:rsid w:val="00AE0C9D"/>
    <w:rsid w:val="00AE20A6"/>
    <w:rsid w:val="00AE4389"/>
    <w:rsid w:val="00AF2C31"/>
    <w:rsid w:val="00B239AA"/>
    <w:rsid w:val="00B27EEF"/>
    <w:rsid w:val="00B30EDF"/>
    <w:rsid w:val="00B31EAF"/>
    <w:rsid w:val="00B3631B"/>
    <w:rsid w:val="00B51217"/>
    <w:rsid w:val="00B63854"/>
    <w:rsid w:val="00B661EE"/>
    <w:rsid w:val="00B83104"/>
    <w:rsid w:val="00B941D9"/>
    <w:rsid w:val="00BA5558"/>
    <w:rsid w:val="00BA6C8B"/>
    <w:rsid w:val="00BD303C"/>
    <w:rsid w:val="00BD47BE"/>
    <w:rsid w:val="00BD5C8C"/>
    <w:rsid w:val="00BD73EB"/>
    <w:rsid w:val="00BD7FAA"/>
    <w:rsid w:val="00BE1443"/>
    <w:rsid w:val="00BF4B55"/>
    <w:rsid w:val="00C07482"/>
    <w:rsid w:val="00C17505"/>
    <w:rsid w:val="00C3227D"/>
    <w:rsid w:val="00CA0744"/>
    <w:rsid w:val="00CA16E2"/>
    <w:rsid w:val="00CA1777"/>
    <w:rsid w:val="00CA2164"/>
    <w:rsid w:val="00CA34E0"/>
    <w:rsid w:val="00CB3548"/>
    <w:rsid w:val="00CC2FCB"/>
    <w:rsid w:val="00CD484A"/>
    <w:rsid w:val="00CD5326"/>
    <w:rsid w:val="00CD614B"/>
    <w:rsid w:val="00CE0F6C"/>
    <w:rsid w:val="00CE3CC2"/>
    <w:rsid w:val="00D06F07"/>
    <w:rsid w:val="00D070E2"/>
    <w:rsid w:val="00D17FC3"/>
    <w:rsid w:val="00D209C0"/>
    <w:rsid w:val="00D22D49"/>
    <w:rsid w:val="00D25BEC"/>
    <w:rsid w:val="00D36488"/>
    <w:rsid w:val="00D577C0"/>
    <w:rsid w:val="00D60217"/>
    <w:rsid w:val="00D65133"/>
    <w:rsid w:val="00D72750"/>
    <w:rsid w:val="00D80D64"/>
    <w:rsid w:val="00D93891"/>
    <w:rsid w:val="00DA0779"/>
    <w:rsid w:val="00DA0DE0"/>
    <w:rsid w:val="00DA1733"/>
    <w:rsid w:val="00DB204E"/>
    <w:rsid w:val="00DB4F00"/>
    <w:rsid w:val="00DB63FF"/>
    <w:rsid w:val="00DC20A0"/>
    <w:rsid w:val="00DC3400"/>
    <w:rsid w:val="00DD250B"/>
    <w:rsid w:val="00DD40E2"/>
    <w:rsid w:val="00DD59D7"/>
    <w:rsid w:val="00DF3A10"/>
    <w:rsid w:val="00DF46DF"/>
    <w:rsid w:val="00E060CC"/>
    <w:rsid w:val="00E11575"/>
    <w:rsid w:val="00E137D2"/>
    <w:rsid w:val="00E15EBE"/>
    <w:rsid w:val="00E21631"/>
    <w:rsid w:val="00E33F9A"/>
    <w:rsid w:val="00E36323"/>
    <w:rsid w:val="00E37C83"/>
    <w:rsid w:val="00E4045A"/>
    <w:rsid w:val="00E434C0"/>
    <w:rsid w:val="00E469BE"/>
    <w:rsid w:val="00E60626"/>
    <w:rsid w:val="00E62502"/>
    <w:rsid w:val="00E81133"/>
    <w:rsid w:val="00E9078C"/>
    <w:rsid w:val="00E913EA"/>
    <w:rsid w:val="00EA2CBE"/>
    <w:rsid w:val="00EA4FCD"/>
    <w:rsid w:val="00EB3211"/>
    <w:rsid w:val="00ED0999"/>
    <w:rsid w:val="00ED5FF5"/>
    <w:rsid w:val="00EE33AE"/>
    <w:rsid w:val="00EE5B91"/>
    <w:rsid w:val="00F00F2F"/>
    <w:rsid w:val="00F23F8B"/>
    <w:rsid w:val="00F31F66"/>
    <w:rsid w:val="00F378D0"/>
    <w:rsid w:val="00F400EB"/>
    <w:rsid w:val="00F47FB1"/>
    <w:rsid w:val="00F541E1"/>
    <w:rsid w:val="00F6140D"/>
    <w:rsid w:val="00F6660F"/>
    <w:rsid w:val="00F70CD9"/>
    <w:rsid w:val="00F72842"/>
    <w:rsid w:val="00F838D3"/>
    <w:rsid w:val="00FA5F97"/>
    <w:rsid w:val="00FB4673"/>
    <w:rsid w:val="00FB4CB7"/>
    <w:rsid w:val="00FB4D81"/>
    <w:rsid w:val="00FC4F78"/>
    <w:rsid w:val="00FC6429"/>
    <w:rsid w:val="00FE073A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C13FA"/>
  <w15:chartTrackingRefBased/>
  <w15:docId w15:val="{8C65FC25-200C-CB47-A3B6-ABEA8D28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551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EA2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A2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A2C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A2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A2C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A2C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A2C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A2C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A2C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A2CB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EA2C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EA2CBE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EA2CBE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A2CBE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EA2CB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EA2CB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EA2CB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EA2CB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A2C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A2C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A2C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A2CB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EA2C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A2CB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EA2CB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A2C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A2C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A2CBE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EA2CBE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07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15D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15D6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15D62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5D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5D62"/>
    <w:rPr>
      <w:b/>
      <w:bCs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2E7A5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E7A5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E7A58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5D75A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02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807810-F14C-4CEC-A4CC-DCD23FEA9C67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2.xml><?xml version="1.0" encoding="utf-8"?>
<ds:datastoreItem xmlns:ds="http://schemas.openxmlformats.org/officeDocument/2006/customXml" ds:itemID="{364D19AF-C2BF-4EB8-857D-B61A767F59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E0A3AD-7223-4F97-AD87-83A6E612BF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C3D7C5D-814F-42C6-B327-4C6CB904D7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33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e Voyer</dc:creator>
  <cp:keywords/>
  <dc:description/>
  <cp:lastModifiedBy>Tom Le Voyer</cp:lastModifiedBy>
  <cp:revision>10</cp:revision>
  <dcterms:created xsi:type="dcterms:W3CDTF">2025-11-05T18:58:00Z</dcterms:created>
  <dcterms:modified xsi:type="dcterms:W3CDTF">2025-11-05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